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5949CA"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D3A108"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415C02"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AC8973"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A35666"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7A5926"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05A844"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0810CF"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EB9D1D" w:rsidR="00F102CC" w:rsidRPr="003D5AF6" w:rsidRDefault="00982719">
            <w:pPr>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869B73" w:rsidR="00F102CC" w:rsidRDefault="00982719">
            <w:pPr>
              <w:rPr>
                <w:rFonts w:ascii="Noto Sans" w:eastAsia="Noto Sans" w:hAnsi="Noto Sans" w:cs="Noto Sans"/>
                <w:b/>
                <w:color w:val="434343"/>
                <w:sz w:val="18"/>
                <w:szCs w:val="18"/>
              </w:rPr>
            </w:pPr>
            <w:r>
              <w:rPr>
                <w:rFonts w:ascii="Segoe UI" w:hAnsi="Segoe UI" w:cs="Segoe UI"/>
                <w:color w:val="404040"/>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F7A562" w:rsidR="00F102CC" w:rsidRPr="003D5AF6" w:rsidRDefault="00982719">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1B80BE" w:rsidR="00F102CC" w:rsidRPr="003D5AF6" w:rsidRDefault="00982719">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361469"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4EEFF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7B11C8" w:rsidR="00F102CC" w:rsidRDefault="003E10C7">
            <w:pPr>
              <w:spacing w:line="225" w:lineRule="auto"/>
              <w:rPr>
                <w:rFonts w:ascii="Noto Sans" w:eastAsia="Noto Sans" w:hAnsi="Noto Sans" w:cs="Noto Sans"/>
                <w:b/>
                <w:color w:val="434343"/>
                <w:sz w:val="18"/>
                <w:szCs w:val="18"/>
              </w:rPr>
            </w:pPr>
            <w:r>
              <w:rPr>
                <w:rFonts w:ascii="Segoe UI" w:hAnsi="Segoe UI" w:cs="Segoe UI"/>
                <w:color w:val="404040"/>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93227B"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8621F8" w:rsidR="00F102CC" w:rsidRPr="003D5AF6" w:rsidRDefault="009748B0">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46A3B0C" w:rsidR="00F102CC" w:rsidRPr="003D5AF6" w:rsidRDefault="008A6C9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D3ADDF" w:rsidR="00F102CC" w:rsidRPr="003D5AF6" w:rsidRDefault="008A6C9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40CE81"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8D457B"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0110FF"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4026AF" w:rsidR="00F102CC" w:rsidRPr="003D5AF6" w:rsidRDefault="003E10C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027950" w:rsidR="00F102CC" w:rsidRPr="003D5AF6" w:rsidRDefault="00377221">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2BE0DA0" w:rsidR="00F102CC" w:rsidRPr="003D5AF6" w:rsidRDefault="0006382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B8349D" w:rsidR="00F102CC" w:rsidRPr="003D5AF6" w:rsidRDefault="009748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D922A2" w:rsidR="00F102CC" w:rsidRPr="003D5AF6" w:rsidRDefault="009748B0">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07EF24" w:rsidR="00F102CC" w:rsidRPr="003D5AF6" w:rsidRDefault="009748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F06DD3" w:rsidR="00F102CC" w:rsidRPr="003D5AF6" w:rsidRDefault="00063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A6A84FE" w:rsidR="00F102CC" w:rsidRPr="003D5AF6" w:rsidRDefault="0006382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5ED730" w:rsidR="00F102CC" w:rsidRPr="003D5AF6" w:rsidRDefault="00063827">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B787C6" w:rsidR="00F102CC" w:rsidRPr="003D5AF6" w:rsidRDefault="00CE138E">
            <w:pPr>
              <w:spacing w:line="225" w:lineRule="auto"/>
              <w:rPr>
                <w:rFonts w:ascii="Noto Sans" w:eastAsia="Noto Sans" w:hAnsi="Noto Sans" w:cs="Noto Sans"/>
                <w:bCs/>
                <w:color w:val="434343"/>
                <w:sz w:val="18"/>
                <w:szCs w:val="18"/>
              </w:rPr>
            </w:pPr>
            <w:r>
              <w:rPr>
                <w:rFonts w:ascii="Segoe UI" w:hAnsi="Segoe UI" w:cs="Segoe UI"/>
                <w:color w:val="404040"/>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5EE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2B7C2" w14:textId="77777777" w:rsidR="00345EE5" w:rsidRDefault="00345EE5">
      <w:r>
        <w:separator/>
      </w:r>
    </w:p>
  </w:endnote>
  <w:endnote w:type="continuationSeparator" w:id="0">
    <w:p w14:paraId="365E0923" w14:textId="77777777" w:rsidR="00345EE5" w:rsidRDefault="00345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1CE9A" w14:textId="77777777" w:rsidR="00345EE5" w:rsidRDefault="00345EE5">
      <w:r>
        <w:separator/>
      </w:r>
    </w:p>
  </w:footnote>
  <w:footnote w:type="continuationSeparator" w:id="0">
    <w:p w14:paraId="4CDB1CB3" w14:textId="77777777" w:rsidR="00345EE5" w:rsidRDefault="00345E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827"/>
    <w:rsid w:val="000B600B"/>
    <w:rsid w:val="001B3BCC"/>
    <w:rsid w:val="002209A8"/>
    <w:rsid w:val="00345EE5"/>
    <w:rsid w:val="00377221"/>
    <w:rsid w:val="003D5AF6"/>
    <w:rsid w:val="003E10C7"/>
    <w:rsid w:val="00400C53"/>
    <w:rsid w:val="00427975"/>
    <w:rsid w:val="004E2C31"/>
    <w:rsid w:val="005B0259"/>
    <w:rsid w:val="007054B6"/>
    <w:rsid w:val="0078687E"/>
    <w:rsid w:val="008A6C97"/>
    <w:rsid w:val="009748B0"/>
    <w:rsid w:val="00982719"/>
    <w:rsid w:val="009C7B26"/>
    <w:rsid w:val="00A11E52"/>
    <w:rsid w:val="00B2483D"/>
    <w:rsid w:val="00BD41E9"/>
    <w:rsid w:val="00C84413"/>
    <w:rsid w:val="00CE138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419</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uo Liu</cp:lastModifiedBy>
  <cp:revision>10</cp:revision>
  <dcterms:created xsi:type="dcterms:W3CDTF">2022-02-28T12:21:00Z</dcterms:created>
  <dcterms:modified xsi:type="dcterms:W3CDTF">2025-07-05T09:24:00Z</dcterms:modified>
</cp:coreProperties>
</file>